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000" w:type="pct"/>
        <w:jc w:val="center"/>
        <w:tblLook w:val="0420" w:firstRow="1" w:lastRow="0" w:firstColumn="0" w:lastColumn="0" w:noHBand="0" w:noVBand="1"/>
      </w:tblPr>
      <w:tblGrid>
        <w:gridCol w:w="4690"/>
        <w:gridCol w:w="2563"/>
      </w:tblGrid>
      <w:tr w:rsidR="00484A33" w:rsidRPr="00A74DDE" w14:paraId="3A78CAB0" w14:textId="77777777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CC0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ixture Nam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2D8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ean Weight</w:t>
            </w:r>
          </w:p>
        </w:tc>
      </w:tr>
      <w:tr w:rsidR="00484A33" w:rsidRPr="00A74DDE" w14:paraId="60AF0147" w14:textId="77777777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4A28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A754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81</w:t>
            </w:r>
          </w:p>
        </w:tc>
      </w:tr>
      <w:tr w:rsidR="00484A33" w:rsidRPr="00A74DDE" w14:paraId="5B3BD5D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F0B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len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0445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8</w:t>
            </w:r>
          </w:p>
        </w:tc>
      </w:tr>
      <w:tr w:rsidR="00484A33" w:rsidRPr="00A74DDE" w14:paraId="4D386E6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7C9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28C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0</w:t>
            </w:r>
          </w:p>
        </w:tc>
      </w:tr>
      <w:tr w:rsidR="00484A33" w:rsidRPr="00A74DDE" w14:paraId="113BC2AB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6FA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olester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5F0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484A33" w:rsidRPr="00A74DDE" w14:paraId="2830C75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7E60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pha-carot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4E1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4</w:t>
            </w:r>
          </w:p>
        </w:tc>
      </w:tr>
      <w:tr w:rsidR="00484A33" w:rsidRPr="00A74DDE" w14:paraId="08E8DB3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CE9B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lyun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F9E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1</w:t>
            </w:r>
          </w:p>
        </w:tc>
      </w:tr>
      <w:tr w:rsidR="00484A33" w:rsidRPr="00A74DDE" w14:paraId="221C85D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FE7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heobrom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5C0A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484A33" w:rsidRPr="00A74DDE" w14:paraId="196ECFD9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1B04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42BB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2</w:t>
            </w:r>
          </w:p>
        </w:tc>
      </w:tr>
      <w:tr w:rsidR="00484A33" w:rsidRPr="00A74DDE" w14:paraId="5E1D60D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77A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od folat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D208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484A33" w:rsidRPr="00A74DDE" w14:paraId="493070B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9BD9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C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831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0</w:t>
            </w:r>
          </w:p>
        </w:tc>
      </w:tr>
      <w:tr w:rsidR="00484A33" w:rsidRPr="00A74DDE" w14:paraId="4E9E6FA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8C8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Suga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B01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9</w:t>
            </w:r>
          </w:p>
        </w:tc>
      </w:tr>
      <w:tr w:rsidR="00484A33" w:rsidRPr="00A74DDE" w14:paraId="0FB72F0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DBCE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pha-tocopher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480A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7</w:t>
            </w:r>
          </w:p>
        </w:tc>
      </w:tr>
      <w:tr w:rsidR="00484A33" w:rsidRPr="00A74DDE" w14:paraId="4CF9637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DC2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ycop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E8B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6</w:t>
            </w:r>
          </w:p>
        </w:tc>
      </w:tr>
      <w:tr w:rsidR="00484A33" w:rsidRPr="00A74DDE" w14:paraId="3486ED80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986F1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77E8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484A33" w:rsidRPr="00A74DDE" w14:paraId="2011E85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28C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utein+zeaxanth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6B7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</w:t>
            </w:r>
          </w:p>
        </w:tc>
      </w:tr>
      <w:tr w:rsidR="00484A33" w:rsidRPr="00A74DDE" w14:paraId="248E964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DE5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d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D141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484A33" w:rsidRPr="00A74DDE" w14:paraId="10FF022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490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-cryptoxanth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A1EE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484A33" w:rsidRPr="00A74DDE" w14:paraId="36EADC5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573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noun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F821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484A33" w:rsidRPr="00A74DDE" w14:paraId="58ADFA8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39A9E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-carote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954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484A33" w:rsidRPr="00A74DDE" w14:paraId="1E34C8B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159C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oistur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D78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84A33" w:rsidRPr="00A74DDE" w14:paraId="4C6A53C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494D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etary fibe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F6BE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484A33" w:rsidRPr="00A74DDE" w14:paraId="43B8C0A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E11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dded vitamin B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15F0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84A33" w:rsidRPr="00A74DDE" w14:paraId="6B740B6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2B5D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aturated fatty acid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81F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84A33" w:rsidRPr="00A74DDE" w14:paraId="20987663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B31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osphorus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3BF2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4</w:t>
            </w:r>
          </w:p>
        </w:tc>
      </w:tr>
      <w:tr w:rsidR="00484A33" w:rsidRPr="00A74DDE" w14:paraId="3426F76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2712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iaci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DAE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84A33" w:rsidRPr="00A74DDE" w14:paraId="6B48AE7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432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96E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484A33" w:rsidRPr="00A74DDE" w14:paraId="0F4DBC15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865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458C1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84A33" w:rsidRPr="00A74DDE" w14:paraId="0CC0BC4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2E8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K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77E2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84A33" w:rsidRPr="00A74DDE" w14:paraId="5DC47B1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486C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Magnes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571B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84A33" w:rsidRPr="00A74DDE" w14:paraId="0C483FD7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7B8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lic acid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814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</w:t>
            </w:r>
          </w:p>
        </w:tc>
      </w:tr>
      <w:tr w:rsidR="00484A33" w:rsidRPr="00A74DDE" w14:paraId="06C8ED0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DEE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arbohydrat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59F9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3F8C9A8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F8B6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tassium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4FC8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76A8180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E67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Fat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35BDE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35C52D0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CB1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late(DFE)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E404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23F75D4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2137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nergy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1E7B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3F15BCA2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4BBA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6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FDBB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1</w:t>
            </w:r>
          </w:p>
        </w:tc>
      </w:tr>
      <w:tr w:rsidR="00484A33" w:rsidRPr="00A74DDE" w14:paraId="435C169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7A8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per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5C0C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3BD0EA8F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9892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1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E578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04E18858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521B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R1TFOL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ADB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49FA9FA1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430D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choline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349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34A04006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AE1E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68B71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2C17DDC4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F51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1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E45E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564579BA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37D1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A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2FA34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6E582D5C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BB06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C6053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777B768E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2120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tinol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A875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  <w:tr w:rsidR="00484A33" w:rsidRPr="00A74DDE" w14:paraId="76CD003D" w14:textId="77777777">
        <w:trPr>
          <w:jc w:val="center"/>
        </w:trPr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00E8F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itamin B2</w:t>
            </w:r>
          </w:p>
        </w:tc>
        <w:tc>
          <w:tcPr>
            <w:tcW w:w="0" w:type="auto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7039" w14:textId="77777777" w:rsidR="00484A33" w:rsidRPr="00A74DDE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A74DDE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</w:t>
            </w:r>
          </w:p>
        </w:tc>
      </w:tr>
    </w:tbl>
    <w:p w14:paraId="318F1394" w14:textId="77777777" w:rsidR="00B51876" w:rsidRPr="00A74DDE" w:rsidRDefault="00B51876">
      <w:pPr>
        <w:rPr>
          <w:rFonts w:ascii="Times New Roman" w:hAnsi="Times New Roman" w:cs="Times New Roman"/>
        </w:rPr>
      </w:pPr>
    </w:p>
    <w:sectPr w:rsidR="00B51876" w:rsidRPr="00A74DD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31805806">
    <w:abstractNumId w:val="1"/>
  </w:num>
  <w:num w:numId="2" w16cid:durableId="71203103">
    <w:abstractNumId w:val="2"/>
  </w:num>
  <w:num w:numId="3" w16cid:durableId="1636372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A33"/>
    <w:rsid w:val="00484A33"/>
    <w:rsid w:val="00A74DDE"/>
    <w:rsid w:val="00B5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D5E4"/>
  <w15:docId w15:val="{4B637ECE-9DAF-4101-BC7C-53D8F88B8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晖 江</cp:lastModifiedBy>
  <cp:revision>10</cp:revision>
  <dcterms:created xsi:type="dcterms:W3CDTF">2017-02-28T11:18:00Z</dcterms:created>
  <dcterms:modified xsi:type="dcterms:W3CDTF">2025-06-15T13:37:00Z</dcterms:modified>
  <cp:category/>
</cp:coreProperties>
</file>